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3AB62" w14:textId="46715A4F" w:rsidR="00120706" w:rsidRPr="001C7A6F" w:rsidRDefault="006935E0" w:rsidP="00ED49F1">
      <w:pPr>
        <w:spacing w:line="240" w:lineRule="auto"/>
        <w:rPr>
          <w:rFonts w:ascii="Arial" w:hAnsi="Arial" w:cs="Arial"/>
          <w:szCs w:val="20"/>
        </w:rPr>
      </w:pPr>
      <w:bookmarkStart w:id="0" w:name="_Hlk162381270"/>
      <w:r>
        <w:rPr>
          <w:rFonts w:ascii="Arial" w:hAnsi="Arial" w:cs="Arial"/>
          <w:b/>
          <w:bCs/>
          <w:szCs w:val="20"/>
        </w:rPr>
        <w:t>Supplementary Material</w:t>
      </w:r>
      <w:r w:rsidR="00120706" w:rsidRPr="001C7A6F">
        <w:rPr>
          <w:rFonts w:ascii="Arial" w:hAnsi="Arial" w:cs="Arial"/>
          <w:b/>
          <w:bCs/>
          <w:szCs w:val="20"/>
        </w:rPr>
        <w:t xml:space="preserve"> 1. </w:t>
      </w:r>
      <w:r w:rsidR="00120706" w:rsidRPr="001C7A6F">
        <w:rPr>
          <w:rFonts w:ascii="Arial" w:hAnsi="Arial" w:cs="Arial"/>
          <w:szCs w:val="20"/>
        </w:rPr>
        <w:t xml:space="preserve">Illustration </w:t>
      </w:r>
      <w:r w:rsidR="00EE6326" w:rsidRPr="001C7A6F">
        <w:rPr>
          <w:rFonts w:ascii="Arial" w:hAnsi="Arial" w:cs="Arial"/>
          <w:szCs w:val="20"/>
        </w:rPr>
        <w:t xml:space="preserve">of </w:t>
      </w:r>
      <w:r w:rsidR="00120706" w:rsidRPr="001C7A6F">
        <w:rPr>
          <w:rFonts w:ascii="Arial" w:hAnsi="Arial" w:cs="Arial"/>
          <w:szCs w:val="20"/>
        </w:rPr>
        <w:t>self-controlled case series design assessing the risk of new-onset seizures following COVID-19 vaccination</w:t>
      </w:r>
      <w:r w:rsidR="00EE6326" w:rsidRPr="001C7A6F">
        <w:rPr>
          <w:rFonts w:ascii="Arial" w:hAnsi="Arial" w:cs="Arial"/>
          <w:szCs w:val="20"/>
        </w:rPr>
        <w:t>s</w:t>
      </w:r>
      <w:r w:rsidR="00120706" w:rsidRPr="001C7A6F">
        <w:rPr>
          <w:rFonts w:ascii="Arial" w:hAnsi="Arial" w:cs="Arial"/>
          <w:szCs w:val="20"/>
        </w:rPr>
        <w:t>.</w:t>
      </w:r>
    </w:p>
    <w:bookmarkEnd w:id="0"/>
    <w:p w14:paraId="6804C642" w14:textId="69E48D0B" w:rsidR="00A5768F" w:rsidRPr="001C7A6F" w:rsidRDefault="00120706" w:rsidP="00483CD3">
      <w:pPr>
        <w:spacing w:line="480" w:lineRule="auto"/>
        <w:rPr>
          <w:rFonts w:ascii="Arial" w:hAnsi="Arial" w:cs="Arial"/>
          <w:szCs w:val="20"/>
        </w:rPr>
      </w:pPr>
      <w:r w:rsidRPr="001C7A6F">
        <w:rPr>
          <w:rFonts w:ascii="Arial" w:hAnsi="Arial" w:cs="Arial"/>
          <w:b/>
          <w:bCs/>
          <w:noProof/>
          <w:szCs w:val="20"/>
        </w:rPr>
        <w:drawing>
          <wp:inline distT="0" distB="0" distL="0" distR="0" wp14:anchorId="5FD51B7D" wp14:editId="0D8C8093">
            <wp:extent cx="6041660" cy="6127011"/>
            <wp:effectExtent l="0" t="0" r="0" b="0"/>
            <wp:docPr id="807657485" name="그림 807657485" descr="스크린샷, 텍스트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8B76884-4FEA-C615-AAD6-AFA076BAD2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657485" name="그림 807657485" descr="스크린샷, 텍스트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8B76884-4FEA-C615-AAD6-AFA076BAD2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1660" cy="612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768F" w:rsidRPr="001C7A6F" w:rsidSect="00483CD3">
      <w:footerReference w:type="default" r:id="rId7"/>
      <w:pgSz w:w="11906" w:h="16838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E568D" w14:textId="77777777" w:rsidR="00660964" w:rsidRDefault="00660964" w:rsidP="00636B23">
      <w:pPr>
        <w:spacing w:after="0" w:line="240" w:lineRule="auto"/>
      </w:pPr>
      <w:r>
        <w:separator/>
      </w:r>
    </w:p>
  </w:endnote>
  <w:endnote w:type="continuationSeparator" w:id="0">
    <w:p w14:paraId="2D2EA1D3" w14:textId="77777777" w:rsidR="00660964" w:rsidRDefault="00660964" w:rsidP="00636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2112657"/>
      <w:docPartObj>
        <w:docPartGallery w:val="Page Numbers (Bottom of Page)"/>
        <w:docPartUnique/>
      </w:docPartObj>
    </w:sdtPr>
    <w:sdtContent>
      <w:p w14:paraId="602C2BA1" w14:textId="2D3A52E8" w:rsidR="00682D20" w:rsidRDefault="00682D2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39B" w:rsidRPr="0057139B">
          <w:rPr>
            <w:noProof/>
            <w:lang w:val="ko-KR"/>
          </w:rPr>
          <w:t>4</w:t>
        </w:r>
        <w:r>
          <w:fldChar w:fldCharType="end"/>
        </w:r>
      </w:p>
    </w:sdtContent>
  </w:sdt>
  <w:p w14:paraId="3B7A3CD7" w14:textId="77777777" w:rsidR="00682D20" w:rsidRDefault="00682D2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F9BE5" w14:textId="77777777" w:rsidR="00660964" w:rsidRDefault="00660964" w:rsidP="00636B23">
      <w:pPr>
        <w:spacing w:after="0" w:line="240" w:lineRule="auto"/>
      </w:pPr>
      <w:r>
        <w:separator/>
      </w:r>
    </w:p>
  </w:footnote>
  <w:footnote w:type="continuationSeparator" w:id="0">
    <w:p w14:paraId="3E8A4827" w14:textId="77777777" w:rsidR="00660964" w:rsidRDefault="00660964" w:rsidP="00636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239"/>
    <w:rsid w:val="00030398"/>
    <w:rsid w:val="00040E0D"/>
    <w:rsid w:val="0009627E"/>
    <w:rsid w:val="00120338"/>
    <w:rsid w:val="00120706"/>
    <w:rsid w:val="0013618B"/>
    <w:rsid w:val="001C6313"/>
    <w:rsid w:val="001C7A6F"/>
    <w:rsid w:val="00262475"/>
    <w:rsid w:val="003C4156"/>
    <w:rsid w:val="003E212C"/>
    <w:rsid w:val="0042029A"/>
    <w:rsid w:val="00434A03"/>
    <w:rsid w:val="00456648"/>
    <w:rsid w:val="00483CD3"/>
    <w:rsid w:val="00494BE5"/>
    <w:rsid w:val="004E368A"/>
    <w:rsid w:val="004E4EDD"/>
    <w:rsid w:val="0057139B"/>
    <w:rsid w:val="00636B23"/>
    <w:rsid w:val="0065193C"/>
    <w:rsid w:val="00660964"/>
    <w:rsid w:val="00682D20"/>
    <w:rsid w:val="006935E0"/>
    <w:rsid w:val="006A5A88"/>
    <w:rsid w:val="00704678"/>
    <w:rsid w:val="00830E37"/>
    <w:rsid w:val="0083530A"/>
    <w:rsid w:val="0083534C"/>
    <w:rsid w:val="0085340F"/>
    <w:rsid w:val="008B0044"/>
    <w:rsid w:val="009334ED"/>
    <w:rsid w:val="00963697"/>
    <w:rsid w:val="0099219F"/>
    <w:rsid w:val="009C2951"/>
    <w:rsid w:val="00A5768F"/>
    <w:rsid w:val="00A84E5E"/>
    <w:rsid w:val="00A92599"/>
    <w:rsid w:val="00A93440"/>
    <w:rsid w:val="00A96D5C"/>
    <w:rsid w:val="00AA2438"/>
    <w:rsid w:val="00AF6239"/>
    <w:rsid w:val="00B64A48"/>
    <w:rsid w:val="00B6696A"/>
    <w:rsid w:val="00BA05F0"/>
    <w:rsid w:val="00BB7017"/>
    <w:rsid w:val="00BC6671"/>
    <w:rsid w:val="00C5423B"/>
    <w:rsid w:val="00C8010D"/>
    <w:rsid w:val="00C826AB"/>
    <w:rsid w:val="00D26ADC"/>
    <w:rsid w:val="00D80D90"/>
    <w:rsid w:val="00E23103"/>
    <w:rsid w:val="00ED4692"/>
    <w:rsid w:val="00ED49F1"/>
    <w:rsid w:val="00EE6326"/>
    <w:rsid w:val="00F7152D"/>
    <w:rsid w:val="00FC7ED8"/>
    <w:rsid w:val="00FD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739EB"/>
  <w15:chartTrackingRefBased/>
  <w15:docId w15:val="{D969A900-6752-4CCE-B82F-89AAAD5AB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2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2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6239"/>
  </w:style>
  <w:style w:type="paragraph" w:styleId="a4">
    <w:name w:val="footer"/>
    <w:basedOn w:val="a"/>
    <w:link w:val="Char0"/>
    <w:uiPriority w:val="99"/>
    <w:unhideWhenUsed/>
    <w:rsid w:val="00AF62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6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5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화연</dc:creator>
  <cp:keywords/>
  <dc:description/>
  <cp:lastModifiedBy>이제인</cp:lastModifiedBy>
  <cp:revision>2</cp:revision>
  <dcterms:created xsi:type="dcterms:W3CDTF">2025-08-28T09:57:00Z</dcterms:created>
  <dcterms:modified xsi:type="dcterms:W3CDTF">2025-08-28T09:57:00Z</dcterms:modified>
</cp:coreProperties>
</file>